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7655"/>
        <w:gridCol w:w="2126"/>
        <w:gridCol w:w="1984"/>
        <w:gridCol w:w="709"/>
        <w:gridCol w:w="992"/>
        <w:gridCol w:w="1711"/>
        <w:gridCol w:w="237"/>
      </w:tblGrid>
      <w:tr w:rsidR="00013BE7" w:rsidRPr="00A10CBC" w14:paraId="103890FE" w14:textId="77777777" w:rsidTr="00B611EA">
        <w:trPr>
          <w:trHeight w:val="250"/>
        </w:trPr>
        <w:tc>
          <w:tcPr>
            <w:tcW w:w="16264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1D819B89" w14:textId="2E9F0981" w:rsidR="00013BE7" w:rsidRPr="00A10CBC" w:rsidRDefault="00013BE7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1</w:t>
            </w:r>
            <w:r w:rsidRPr="00A10CBC">
              <w:rPr>
                <w:rFonts w:ascii="Arial" w:hAnsi="Arial" w:cs="Arial"/>
              </w:rPr>
              <w:t xml:space="preserve"> The 100 most cited </w:t>
            </w:r>
            <w:r>
              <w:rPr>
                <w:rFonts w:ascii="Arial" w:hAnsi="Arial" w:cs="Arial"/>
              </w:rPr>
              <w:t>papers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 lung cancer radiotherapy from 2000 to 2022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2A4EA7" w:rsidRPr="00A10CBC" w14:paraId="41D8610F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2A4EA7" w:rsidRPr="00A10CBC" w:rsidRDefault="00697B13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A4EA7"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1A14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Average citation per year (rank)</w:t>
            </w:r>
          </w:p>
        </w:tc>
      </w:tr>
      <w:tr w:rsidR="0089101D" w:rsidRPr="00A10CBC" w14:paraId="4C98E65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10569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609" w14:textId="5789B5AD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A35" w14:textId="2B1094B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968B" w14:textId="74A77E6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BEE" w14:textId="6EABC43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C475" w14:textId="217DD34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A508" w14:textId="31CCA26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.55 (1)</w:t>
            </w:r>
          </w:p>
        </w:tc>
      </w:tr>
      <w:tr w:rsidR="0089101D" w:rsidRPr="00A10CBC" w14:paraId="427698F5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A8269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CF4" w14:textId="272CAEC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Body Radiation Therapy for Inoperabl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Early Stag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3BE" w14:textId="37B74FE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merma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911" w14:textId="11FAE4F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-J. Am. Med. Asso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582" w14:textId="5C3E879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818" w14:textId="0186BB7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AF93" w14:textId="2096FE9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.4 (6)</w:t>
            </w:r>
          </w:p>
        </w:tc>
      </w:tr>
      <w:tr w:rsidR="0089101D" w:rsidRPr="00A10CBC" w14:paraId="12E8E52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6C0E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5D9" w14:textId="28DD3129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splatin-based adjuvant chemotherapy in patients with completely resect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59A" w14:textId="3101067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Chevali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DE0F" w14:textId="521E852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267" w14:textId="22FBBD1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1CD" w14:textId="27E9F36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3AC9" w14:textId="65A55B1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9 (13)</w:t>
            </w:r>
          </w:p>
        </w:tc>
      </w:tr>
      <w:tr w:rsidR="0089101D" w:rsidRPr="00A10CBC" w14:paraId="2DDEC79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C8CA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C1A" w14:textId="0425859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 with Durvalumab after Chemoradiotherapy in Stage III NSC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3E8" w14:textId="64EB011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80F" w14:textId="69601BD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408" w14:textId="6DB44DD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3AB" w14:textId="3E70DD6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0C04" w14:textId="3D735B5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.13 (2)</w:t>
            </w:r>
          </w:p>
        </w:tc>
      </w:tr>
      <w:tr w:rsidR="0089101D" w:rsidRPr="00A10CBC" w14:paraId="5460C07A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9B2F3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306" w14:textId="3FA4BF3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ndard-dose versus high-dose conformal radiotherapy with concurrent and consolidation carboplatin plus paclitaxel with or without cetuximab for patients with stage IIIA or IIIB non-small-cell lung cancer (RTOG 0617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two-by-two factorial phase 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413" w14:textId="143F201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ley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B2E" w14:textId="5639F7A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0EC" w14:textId="5F037BC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613" w14:textId="3376255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E6AA" w14:textId="0A67A74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52 (4)</w:t>
            </w:r>
          </w:p>
        </w:tc>
      </w:tr>
      <w:tr w:rsidR="0089101D" w:rsidRPr="00A10CBC" w14:paraId="5FF055F1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4F56B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F55" w14:textId="243FB9FF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vant vinorelbine plus cisplatin versus observation in patients with completely resected stage IB-IIIA non-small-cell lung cancer (Adjuva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velb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national Trialist Association [ANITA]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0EEB" w14:textId="15173FA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illard J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1F8" w14:textId="2CBB647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283" w14:textId="0B9C800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A700" w14:textId="29759AB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9BEB" w14:textId="32DF9BC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6 (18)</w:t>
            </w:r>
          </w:p>
        </w:tc>
      </w:tr>
      <w:tr w:rsidR="0089101D" w:rsidRPr="00A10CBC" w14:paraId="7F41819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DFB0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A40" w14:textId="58D243D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essive toxicity when treating central tumors in a phase II study of stereotactic body radiation therapy for medically inoperable early-stag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F36" w14:textId="3755383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merma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0E1" w14:textId="3C9C821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34E" w14:textId="250606F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0B0" w14:textId="5AB09CD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E23F" w14:textId="34BC5F8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48 (23)</w:t>
            </w:r>
          </w:p>
        </w:tc>
      </w:tr>
      <w:tr w:rsidR="0089101D" w:rsidRPr="00A10CBC" w14:paraId="4A5C28F7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4B374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34E5" w14:textId="28265AB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therapy plus chemotherapy with or without surgical resection for stage III non-small-cell lung cancer: a phase II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093" w14:textId="0513FCF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12C" w14:textId="262F47A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AF81" w14:textId="1347F45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BC62" w14:textId="1453B1B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D13E" w14:textId="4095CD1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 (15)</w:t>
            </w:r>
          </w:p>
        </w:tc>
      </w:tr>
      <w:tr w:rsidR="0089101D" w:rsidRPr="00A10CBC" w14:paraId="292FE798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C65B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2374" w14:textId="78957B92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t/protein kinase B is constitutively active in non-small cell lung cancer cells and promotes cellular survival and resistance to chemotherapy and rad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406" w14:textId="734021A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nis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A49" w14:textId="1F2C975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7DC" w14:textId="49222BF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7C8" w14:textId="267F988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7AB9" w14:textId="4C483AA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6 (62)</w:t>
            </w:r>
          </w:p>
        </w:tc>
      </w:tr>
      <w:tr w:rsidR="0089101D" w:rsidRPr="00A10CBC" w14:paraId="6CA1A2C7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48AA3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F94" w14:textId="7E51F84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: Epidemiology, Etiology, and Prev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60C" w14:textId="0B8C14B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laCru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BBBA" w14:textId="5230416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hest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C0B" w14:textId="7676D27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3F0" w14:textId="6B2B346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ABAC" w14:textId="6B21828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 (16)</w:t>
            </w:r>
          </w:p>
        </w:tc>
      </w:tr>
      <w:tr w:rsidR="0089101D" w:rsidRPr="00A10CBC" w14:paraId="4B9124A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E8D1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9022" w14:textId="162085B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tial vs Concurrent Chemoradiation for Stage III Non-Small Cell Lung Cancer: Randomized Phase III Trial RTOG 9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9CB" w14:textId="6799C5F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an W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DF5" w14:textId="3C2F293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Natl. Cancer In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6F2B" w14:textId="503233A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32E" w14:textId="19F47E8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FE65" w14:textId="5A1599B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1 (19)</w:t>
            </w:r>
          </w:p>
        </w:tc>
      </w:tr>
      <w:tr w:rsidR="0089101D" w:rsidRPr="00A10CBC" w14:paraId="6EF4163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740AF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748" w14:textId="226DD01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mortality from heart disease and lung cancer after radiotherapy for early breast cancer: prospective cohort study of about 300 000 women in US SEER cancer regis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DFB" w14:textId="7EE03F2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by 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75A" w14:textId="1235350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B80" w14:textId="7149B19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D" w14:textId="1193658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89E6" w14:textId="52B962D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6 (50)</w:t>
            </w:r>
          </w:p>
        </w:tc>
      </w:tr>
      <w:tr w:rsidR="0089101D" w:rsidRPr="00A10CBC" w14:paraId="16D87541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0632A0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DF64" w14:textId="360D916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ylactic cranial irradiation in extensive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EA7" w14:textId="4843920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32A" w14:textId="1FB8FB3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8B91" w14:textId="7577FD1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670" w14:textId="735A020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9B94" w14:textId="15BEE31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3 (39)</w:t>
            </w:r>
          </w:p>
        </w:tc>
      </w:tr>
      <w:tr w:rsidR="0089101D" w:rsidRPr="00A10CBC" w14:paraId="08F462A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16F51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8DB" w14:textId="597A4DDA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ractio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ereotactic radiotherapy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XS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for stage I non-small cell lung cancer: Updated results of 257 patients in a Japanese multi-institutional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6EE3" w14:textId="3A5D5AA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nis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78F" w14:textId="6AE33A9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62A" w14:textId="0FDCA55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3C" w14:textId="5484A1E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6C8E" w14:textId="7A544F6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2 (47)</w:t>
            </w:r>
          </w:p>
        </w:tc>
      </w:tr>
      <w:tr w:rsidR="0089101D" w:rsidRPr="00A10CBC" w14:paraId="1EE02CD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7A273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54CD" w14:textId="74AF72CD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vant Paclitaxel Plus Carboplatin Compar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bservation in Stage IB Non-Small-Cell Lung Cancer: CALGB 9633 With the Cancer and Leukemia Group B, Radiation Therapy Oncology Group, and North Central Cancer Treatment Group Study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AA2" w14:textId="2635675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uss 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4EC" w14:textId="28EFCB9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384" w14:textId="33DA70A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A72" w14:textId="47990FA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2293" w14:textId="133F6F2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9 (41)</w:t>
            </w:r>
          </w:p>
        </w:tc>
      </w:tr>
      <w:tr w:rsidR="0089101D" w:rsidRPr="00A10CBC" w14:paraId="55E139FF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25A40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B8C" w14:textId="4BCAA3D5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ractio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igh-dose irradiation for stage 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m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ll lung carcinoma - Clinical outcomes in 245 subjects in a Japane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nstitu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2F8" w14:textId="5A6F11D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nis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CE1" w14:textId="6990120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777" w14:textId="3EDF200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75E" w14:textId="7264E59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13CB" w14:textId="650AD66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5 (65)</w:t>
            </w:r>
          </w:p>
        </w:tc>
      </w:tr>
      <w:tr w:rsidR="0089101D" w:rsidRPr="00A10CBC" w14:paraId="2F2108F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AD104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5713" w14:textId="4B50FAE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in a Prospective Phase II Trial of Medically Inoperable Stage I Non-Small-Cell Lung Cancer Patients Treat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ereotactic Body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8FC" w14:textId="0D6B74F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umann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5ED4" w14:textId="65177AF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635" w14:textId="0CF0851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2C20" w14:textId="73A78D5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E8B" w14:textId="19B180A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9 (37)</w:t>
            </w:r>
          </w:p>
        </w:tc>
      </w:tr>
      <w:tr w:rsidR="0089101D" w:rsidRPr="00A10CBC" w14:paraId="3AE52031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10C93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305" w14:textId="3BEF487F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B09" w14:textId="1CB3B5D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Meerbee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275" w14:textId="6EB5FE3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2D2" w14:textId="65FC3EB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6EA" w14:textId="02B1CEC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AD0A" w14:textId="7F5646C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2 (28)</w:t>
            </w:r>
          </w:p>
        </w:tc>
      </w:tr>
      <w:tr w:rsidR="0089101D" w:rsidRPr="00A10CBC" w14:paraId="7066E536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0BD30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58F" w14:textId="473D5006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valumab plus platinum-etoposide versus platinum-etoposide in first-line treatment of extensive-stage small-cell lung cancer (CASPIAN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8AC" w14:textId="5AC9181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E7E" w14:textId="2EA8603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373" w14:textId="229858E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E26" w14:textId="2C76E37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1CE2" w14:textId="1F0A5AD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 (3)</w:t>
            </w:r>
          </w:p>
        </w:tc>
      </w:tr>
      <w:tr w:rsidR="0089101D" w:rsidRPr="00A10CBC" w14:paraId="28A8FDDA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4440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7A51" w14:textId="417B497A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cal consolidative therapy versus maintenance therapy or observation for patients with oligometastatic non-small-cell lung cancer without progression after first-line systemic therapy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,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CA70" w14:textId="7711C4B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mez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AA0" w14:textId="7334505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49E" w14:textId="761F053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BA" w14:textId="2135612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B4C6" w14:textId="0A8BE4D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26 (9)</w:t>
            </w:r>
          </w:p>
        </w:tc>
      </w:tr>
      <w:tr w:rsidR="0089101D" w:rsidRPr="00A10CBC" w14:paraId="5A79045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F5993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6440" w14:textId="2F9763D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FOR EARLY-STAGE NON-SMALL-CELL LUNG CARCINOMA: FOUR-YEAR RESULTS OF A PROSPECTIVE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538" w14:textId="40201F3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kir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ADC" w14:textId="3152B72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24A" w14:textId="22B40A0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134" w14:textId="0A5B430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6615" w14:textId="58995DD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4 (45)</w:t>
            </w:r>
          </w:p>
        </w:tc>
      </w:tr>
      <w:tr w:rsidR="0089101D" w:rsidRPr="00A10CBC" w14:paraId="562EBF00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A7D60A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16F" w14:textId="5CACD39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radiotherapy and the clinical activity and toxicity of pembrolizumab in the treatment of non-small-cell lung cancer: a secondary analysis of the KEYNOTE-001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A" w14:textId="0DFF83D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0648" w14:textId="07E42F2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285" w14:textId="114DFCC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468" w14:textId="54CF89C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9652" w14:textId="4717997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26 (8)</w:t>
            </w:r>
          </w:p>
        </w:tc>
      </w:tr>
      <w:tr w:rsidR="0089101D" w:rsidRPr="00A10CBC" w14:paraId="5924FF79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623C7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66E" w14:textId="5BA7829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DF9" w14:textId="5A3E66F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dstra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3B" w14:textId="10C38BC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D2CA" w14:textId="0AE58D2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4660" w14:textId="7F8A9CC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DD85" w14:textId="29A27E8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1 (38)</w:t>
            </w:r>
          </w:p>
        </w:tc>
      </w:tr>
      <w:tr w:rsidR="0089101D" w:rsidRPr="00A10CBC" w14:paraId="6DE5D380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99BB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F16" w14:textId="2A22018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eening for lung cancer with low-dose spiral computed tomograp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6B4" w14:textId="696ADC6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nsen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19C" w14:textId="21F9EB2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. J. Respir. Crit. Care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D25" w14:textId="25D20AB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303" w14:textId="0465B06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77E8" w14:textId="5A90428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6 (114)</w:t>
            </w:r>
          </w:p>
        </w:tc>
      </w:tr>
      <w:tr w:rsidR="0089101D" w:rsidRPr="00A10CBC" w14:paraId="0B63716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FB5A3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E37E" w14:textId="4EFCCA5D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tracranial stereotac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ab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 Results of a phase I study in medically inoperable stage 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993" w14:textId="4A43DFE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merma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1DE" w14:textId="00C966C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5B38" w14:textId="1A57CC4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100" w14:textId="1BA2AB4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801" w14:textId="59F1A8C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2 (99)</w:t>
            </w:r>
          </w:p>
        </w:tc>
      </w:tr>
      <w:tr w:rsidR="0089101D" w:rsidRPr="00A10CBC" w14:paraId="333A8CB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1A05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ADA7" w14:textId="1331ACD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ledronic acid versus placebo in the treatment of skeletal metastases in patients with lung cancer and other solid tumors: A phase III, double-blind, randomized trial - The zoledronic acid lung cancer and other solid tumors study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90D" w14:textId="13950C7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 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22B" w14:textId="43D453F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DA0A" w14:textId="62A5B2F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0E0" w14:textId="60AEDC4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008B" w14:textId="31E4B01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5 (100)</w:t>
            </w:r>
          </w:p>
        </w:tc>
      </w:tr>
      <w:tr w:rsidR="0089101D" w:rsidRPr="00A10CBC" w14:paraId="741199D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3444FB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37E" w14:textId="5C14867F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ison of different methods for delineation of F-18-FDG PET-positive tissue for target volume definition in radiotherapy of patients with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7DD" w14:textId="1E1B7CC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le 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83D" w14:textId="4D16397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03A" w14:textId="6AA23A6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29A1" w14:textId="52A561A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E95F" w14:textId="1F26D4B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5 (85)</w:t>
            </w:r>
          </w:p>
        </w:tc>
      </w:tr>
      <w:tr w:rsidR="0089101D" w:rsidRPr="00A10CBC" w14:paraId="273CA41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48572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37D" w14:textId="5A5C83B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 outcomes of a phase I/II study of 4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stereotactic body radiotherapy in 4 fractions for primary lung cancer using a stereotactic body fra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4DB" w14:textId="71ABCB1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gata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0997" w14:textId="0726060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51F" w14:textId="1C0FB57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C5A" w14:textId="3948DF6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65D" w14:textId="7737630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3 (89)</w:t>
            </w:r>
          </w:p>
        </w:tc>
      </w:tr>
      <w:tr w:rsidR="0089101D" w:rsidRPr="00A10CBC" w14:paraId="379A509A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6F088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40A" w14:textId="7BDFEE55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cal Consolidative Therapy Vs. Maintenance Therapy or Observation for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ligometastatic Non-Small-Cell Lung Cancer: Long-Term Results of a Multi-Institutional, Phase II, Randomized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02" w14:textId="6AEBB66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mez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CCF" w14:textId="42AF816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505" w14:textId="7C7AB42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D8C" w14:textId="4AEE61A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0E8F" w14:textId="7016F2A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31 (5)</w:t>
            </w:r>
          </w:p>
        </w:tc>
      </w:tr>
      <w:tr w:rsidR="0089101D" w:rsidRPr="00A10CBC" w14:paraId="30C45296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2F6D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5B9" w14:textId="412B72BE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zed controlled trial of resection versus radiotherapy after induction chemotherapy in stage IIIA-N2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D3" w14:textId="66026EB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Meerbee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CDD" w14:textId="5FFC268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CI-J. Natl. Cancer In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5AC" w14:textId="2CA0342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17A" w14:textId="6B07ECA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35CA" w14:textId="3D46F3C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4 (76)</w:t>
            </w:r>
          </w:p>
        </w:tc>
      </w:tr>
      <w:tr w:rsidR="0089101D" w:rsidRPr="00A10CBC" w14:paraId="5AB9907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113EA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E688" w14:textId="3D753B12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operative chemotherapy followed by surgery compared with primary surgery in resectable stage I (except T1N0), II, and IIIa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8ED" w14:textId="0FEFF7C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pier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FE2" w14:textId="19A666C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EF2" w14:textId="056AF2D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BEB2" w14:textId="4BFD749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71E7" w14:textId="1135140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1 (122)</w:t>
            </w:r>
          </w:p>
        </w:tc>
      </w:tr>
      <w:tr w:rsidR="0089101D" w:rsidRPr="00A10CBC" w14:paraId="3BAD4F5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743FA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8A24" w14:textId="3196DEA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 Abscopal Response to Radiation and Ipilimumab in a Patient with Metastatic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FB7" w14:textId="62A0860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en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306" w14:textId="4BB33C5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CA6" w14:textId="32B0257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A03" w14:textId="1D255F0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B749" w14:textId="7F9DB27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30)</w:t>
            </w:r>
          </w:p>
        </w:tc>
      </w:tr>
      <w:tr w:rsidR="0089101D" w:rsidRPr="00A10CBC" w14:paraId="153D06C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8FAE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F190" w14:textId="5388A5E9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predictors of response to epidermal growth factor receptor antagonists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F85" w14:textId="284FA95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ber 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15F" w14:textId="45D046A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DE2" w14:textId="026F73D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607" w14:textId="0509118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5F5B" w14:textId="1950624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4 (78)</w:t>
            </w:r>
          </w:p>
        </w:tc>
      </w:tr>
      <w:tr w:rsidR="0089101D" w:rsidRPr="00A10CBC" w14:paraId="2D8B4A3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A6054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5467" w14:textId="2821E80A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ng-term efficacy and safety of zoledronic acid in the treatment of skeletal metastases in patients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m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ll lung carcinoma and other solid tumors - A randomized, phase III, double-blind, placebo-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CFC" w14:textId="32785BE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 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BDBF" w14:textId="472DA95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96B" w14:textId="61A6912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054" w14:textId="1BF8FF0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F3EB" w14:textId="02A0876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2 (104)</w:t>
            </w:r>
          </w:p>
        </w:tc>
      </w:tr>
      <w:tr w:rsidR="0089101D" w:rsidRPr="00A10CBC" w14:paraId="0323C338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AA5979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3B8" w14:textId="6C37323D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results of phase III trial in regionally advanced unresectable non-small cell lung cancer - Radiation Therapy Oncology Group, Eastern Cooperative Oncology Group, and Southwest Oncology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AB03" w14:textId="3BFB4E5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use 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EBC" w14:textId="44BAFF5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AC8" w14:textId="090BD42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77F" w14:textId="277EA6C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28A3" w14:textId="43B00C4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7 (151)</w:t>
            </w:r>
          </w:p>
        </w:tc>
      </w:tr>
      <w:tr w:rsidR="0089101D" w:rsidRPr="00A10CBC" w14:paraId="10475831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4F23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A24" w14:textId="3100E84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olidative Radiotherapy for Limited Metastatic Non-Small-Cell Lung Cancer A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60" w14:textId="2AE398E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yengar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D7" w14:textId="32EB5FA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733" w14:textId="1E8AA9F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7E0D" w14:textId="71F7500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A059" w14:textId="5F763B2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71 (11)</w:t>
            </w:r>
          </w:p>
        </w:tc>
      </w:tr>
      <w:tr w:rsidR="0089101D" w:rsidRPr="00A10CBC" w14:paraId="33149BCA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F0BD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DBA" w14:textId="298AD3D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Novel Histologic International Association for the Study of Lung Cancer/American Thoracic Society/European Respiratory Society Classification System of Lung Adenocarcinoma Is a Stage-Independent Predictor of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F97" w14:textId="1BE9A17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r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227" w14:textId="60ECA7D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B1B" w14:textId="00B54D7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4BB" w14:textId="6F394A3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D11" w14:textId="753F507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9 (49)</w:t>
            </w:r>
          </w:p>
        </w:tc>
      </w:tr>
      <w:tr w:rsidR="0089101D" w:rsidRPr="00A10CBC" w14:paraId="1B543735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95C7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1107" w14:textId="7F2E904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cal Ablative Therapy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ligoprogress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ease Prolongs Disease Control by Tyrosine Kinase Inhibitors in Oncogene-Addict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EE5" w14:textId="253E3CE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ickhard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48B" w14:textId="6BFE8AA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A8" w14:textId="36FDFB3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7C8" w14:textId="25DF7F9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EAF3" w14:textId="1675F9A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8 (46)</w:t>
            </w:r>
          </w:p>
        </w:tc>
      </w:tr>
      <w:tr w:rsidR="0089101D" w:rsidRPr="00A10CBC" w14:paraId="1D4DC42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6B84F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7030" w14:textId="319CB946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cti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fractory ALK-Rearranged Non-Small-Cell Lung Cancer: A Phase II Global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4665" w14:textId="149798D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H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1D6" w14:textId="41EE9F3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4C2" w14:textId="3E97299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466" w14:textId="0D46A1E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E26F" w14:textId="5A3836F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1 (21)</w:t>
            </w:r>
          </w:p>
        </w:tc>
      </w:tr>
      <w:tr w:rsidR="0089101D" w:rsidRPr="00A10CBC" w14:paraId="07A403BD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B8B99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4E96" w14:textId="18B4686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zed study of adjuvant chemotherapy for completely resected stage I, II, or IIIA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401D" w14:textId="26F0BC6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agliot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0D0" w14:textId="1FFE76C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CI-J. Natl. Cancer In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D3" w14:textId="626571D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1AE" w14:textId="4810FE5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5E21" w14:textId="7A12C1F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3 (125)</w:t>
            </w:r>
          </w:p>
        </w:tc>
      </w:tr>
      <w:tr w:rsidR="0089101D" w:rsidRPr="00A10CBC" w14:paraId="79CF60B9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3024EE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8BEF" w14:textId="14C5B376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I trial of maintenance gefitinib or placebo after concurrent chemoradiotherapy and docetaxel consolidation in inoperable stage III non-small-cell lung cancer: SWOG S0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6578" w14:textId="47C5958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y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8FC" w14:textId="2E48E2D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A60" w14:textId="1DA0747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BA6" w14:textId="20F18AC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D0AE" w14:textId="22551D2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4 (82)</w:t>
            </w:r>
          </w:p>
        </w:tc>
      </w:tr>
      <w:tr w:rsidR="0089101D" w:rsidRPr="00A10CBC" w14:paraId="25E71D8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E9E4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FA69" w14:textId="49F8E959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of risk-adapted fractionated stereotactic radiotherapy for stage 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A71" w14:textId="06A3853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gerwa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6836" w14:textId="4C10EDF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FD5" w14:textId="7E4898C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7B67" w14:textId="25A89CD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1421" w14:textId="39FE810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2 (90)</w:t>
            </w:r>
          </w:p>
        </w:tc>
      </w:tr>
      <w:tr w:rsidR="0089101D" w:rsidRPr="00A10CBC" w14:paraId="3B8E3CF8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65120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3051" w14:textId="1EB7D56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 Experienc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Patients With Advanced ALK-Rearranged Non-Small-Cell Lung Cancer and Brain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D0B" w14:textId="6BB5D60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a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7FD8" w14:textId="74A593A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7B61" w14:textId="455A69A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017" w14:textId="3DBEFA3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79FA" w14:textId="76A912A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31 (29)</w:t>
            </w:r>
          </w:p>
        </w:tc>
      </w:tr>
      <w:tr w:rsidR="0089101D" w:rsidRPr="00A10CBC" w14:paraId="74C71A3A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5C51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083F" w14:textId="12A4B155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BODY RADIOTHERAPY (SBRT) FOR OPERABLE STAGE I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ON SMAL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ELL LUNG CANCER: CAN SBRT BE COMPARABLE TO SURGER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DD6C" w14:textId="01984D6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nis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860" w14:textId="290E1DD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5DE" w14:textId="7B8D42C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63" w14:textId="6350FE4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F3B4" w14:textId="317C730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1 (54)</w:t>
            </w:r>
          </w:p>
        </w:tc>
      </w:tr>
      <w:tr w:rsidR="0089101D" w:rsidRPr="00A10CBC" w14:paraId="00AA0F10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61B1C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B459" w14:textId="0E0513E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I study of concurrent versus sequential thoracic radiotherapy in combination with cisplatin and etoposide for limited-stage small-cell lung cancer: Results of the Japan Clinical Oncology Group Study 9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29A" w14:textId="0F3E9CD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i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67F" w14:textId="21EB9DD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49A5" w14:textId="5BCDDA5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209" w14:textId="1547508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36C0" w14:textId="14AA71E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7 (152)</w:t>
            </w:r>
          </w:p>
        </w:tc>
      </w:tr>
      <w:tr w:rsidR="0089101D" w:rsidRPr="00A10CBC" w14:paraId="14C5F5F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08BD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554" w14:textId="06159EC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domized phase III trial of sequential chemoradiotherapy compared with concurrent chemoradiotherapy in locally advanced non-small-cell lung cancer: Groupe Lyon-Saint-Etien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'Oncolog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iqu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Group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anc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 Pneum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olog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PC 95-01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282" w14:textId="6B07930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urnel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22" w14:textId="7F2FF5A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417" w14:textId="484666D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EEC" w14:textId="6968C1E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5209" w14:textId="0D47BD8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8 (121)</w:t>
            </w:r>
          </w:p>
        </w:tc>
      </w:tr>
      <w:tr w:rsidR="0089101D" w:rsidRPr="00A10CBC" w14:paraId="5678690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7AD92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A83F" w14:textId="52DFC4D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FDG-PET on radiation therapy volume delineation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8DE" w14:textId="160BE8F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ley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49E3" w14:textId="297AB43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A81" w14:textId="70BB3EF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3D1" w14:textId="73EEFBF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314F" w14:textId="2851B80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9 (138)</w:t>
            </w:r>
          </w:p>
        </w:tc>
      </w:tr>
      <w:tr w:rsidR="0089101D" w:rsidRPr="00A10CBC" w14:paraId="28C9064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614C3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A30" w14:textId="2B2F4894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 in elderly patients: An analysis of the surveillance, epidemiology, and end results datab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E89" w14:textId="2E1BADE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alingam 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7BE" w14:textId="5EEA880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F43" w14:textId="1DD9DC5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966" w14:textId="2D37073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C066" w14:textId="0D1DEDB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2 (101)</w:t>
            </w:r>
          </w:p>
        </w:tc>
      </w:tr>
      <w:tr w:rsidR="0089101D" w:rsidRPr="00A10CBC" w14:paraId="2FEB090D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01FFE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FF0" w14:textId="08B9248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 following chemotherapy and radiotherapy for Hodgkin's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C7DD" w14:textId="273544A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vis L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BAB" w14:textId="77BD2E1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CI-J. Natl. Cancer In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506" w14:textId="610E0D2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6239" w14:textId="5991FFC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CC6B" w14:textId="1E9F429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4 (179)</w:t>
            </w:r>
          </w:p>
        </w:tc>
      </w:tr>
      <w:tr w:rsidR="0089101D" w:rsidRPr="00A10CBC" w14:paraId="42A58415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C70C04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C8D" w14:textId="6CBC53B9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Intensity-Modulated Radiation Therapy Technique for Locally Advanced Non-Small-Cell Lung Cancer: A Secondary Analysis of the NRG Oncology RTOG 0617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5070" w14:textId="5585A75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un 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B08" w14:textId="0D6DF58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47C" w14:textId="4EAF9F1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3D4" w14:textId="1A5BD35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0A22" w14:textId="118782A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47 (22)</w:t>
            </w:r>
          </w:p>
        </w:tc>
      </w:tr>
      <w:tr w:rsidR="0089101D" w:rsidRPr="00A10CBC" w14:paraId="519639F5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C8E94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25DA" w14:textId="701DCDAA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body radiation therapy of early-stage non-small-cell lung carcinoma: Phase 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CF0" w14:textId="252923D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Garry 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F7" w14:textId="5D1B774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215E" w14:textId="2B0008B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17D" w14:textId="342C870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EFD2" w14:textId="2373A1D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1 (131)</w:t>
            </w:r>
          </w:p>
        </w:tc>
      </w:tr>
      <w:tr w:rsidR="0089101D" w:rsidRPr="00A10CBC" w14:paraId="2B829AA1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A50B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0E63" w14:textId="23CD352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-dose radiation improved local tumor control and overall survival in patients with inoperable/unresectable non-small-cell lung cancer: Long-term results of a radiation dose escalation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202" w14:textId="7A4525B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ng F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9C" w14:textId="0C03FFF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C639" w14:textId="7496E0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89E" w14:textId="162C5C0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0347" w14:textId="241037C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8 (134)</w:t>
            </w:r>
          </w:p>
        </w:tc>
      </w:tr>
      <w:tr w:rsidR="0089101D" w:rsidRPr="00A10CBC" w14:paraId="6F6A668A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2D22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F152" w14:textId="46E8C576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therapy induces responses of lung cancer to CTLA-4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C5FF" w14:textId="01A283E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en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C;Demari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FC" w14:textId="7DA8AA2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279" w14:textId="3282920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6F7F" w14:textId="5D18B0A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386C" w14:textId="389D469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07 (10)</w:t>
            </w:r>
          </w:p>
        </w:tc>
      </w:tr>
      <w:tr w:rsidR="0089101D" w:rsidRPr="00A10CBC" w14:paraId="0443FD27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ECBE2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FDE3" w14:textId="11125EEF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xamethasone and supportive care with or without whole brain radiotherapy in treating patients with non-small cell lung cancer with brain metastases unsuitable for resection or stereotactic radiotherapy (QUARTZ): results from a phase 3, non-inferiorit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F524" w14:textId="4B1BDB5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ley 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7A4" w14:textId="6AC2BCD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080A" w14:textId="02CB6C8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2C0C" w14:textId="2655E95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759E" w14:textId="3327568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4 (27)</w:t>
            </w:r>
          </w:p>
        </w:tc>
      </w:tr>
      <w:tr w:rsidR="0089101D" w:rsidRPr="00A10CBC" w14:paraId="307FB4C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370F9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D5F2" w14:textId="650BF2CE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-induced pulmonary toxicity: A dose-volume histogram analysis in 201 patients with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F5E" w14:textId="2DD6935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ks L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EC8" w14:textId="69F1191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0E4" w14:textId="2FD00F6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B354" w14:textId="1B29ED8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4F58" w14:textId="71416E2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1 (200)</w:t>
            </w:r>
          </w:p>
        </w:tc>
      </w:tr>
      <w:tr w:rsidR="0089101D" w:rsidRPr="00A10CBC" w14:paraId="0883B409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7A7B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467" w14:textId="1649122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d tomography-guided frameless stereotactic radiotherapy for Stage I non-small-cell lung cancer: A 5-year exper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C710" w14:textId="67B2CA5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emats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1A61" w14:textId="705A42C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E676" w14:textId="0D63BA7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3F0" w14:textId="4A470EE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9437" w14:textId="2AFC317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2 (205)</w:t>
            </w:r>
          </w:p>
        </w:tc>
      </w:tr>
      <w:tr w:rsidR="0089101D" w:rsidRPr="00A10CBC" w14:paraId="17163557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E7DA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AD1" w14:textId="6518C15D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I Study of Cisplatin, Etoposide, and Concurrent Chest Radi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r Without Consolidation Docetaxel in Patients With Inoperable Stage III Non-Small-Cell Lung Cancer: The Hoosier Oncology Group and US On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66" w14:textId="13D8F75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na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3B09" w14:textId="579EC79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A34" w14:textId="2B3CEAC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71A" w14:textId="5CD09FD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8DCF" w14:textId="448D9B8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 (105)</w:t>
            </w:r>
          </w:p>
        </w:tc>
      </w:tr>
      <w:tr w:rsidR="0089101D" w:rsidRPr="00A10CBC" w14:paraId="541F391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8F6B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89F9" w14:textId="6BAA6079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-4 Expression Maintained Cancer Stem-Like Properties in Lung Cancer-Derived CD133-Positive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325" w14:textId="062D8F6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 H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13" w14:textId="54AB373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623" w14:textId="0506F64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EAE" w14:textId="7A90968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FDB0" w14:textId="351ADED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5 (112)</w:t>
            </w:r>
          </w:p>
        </w:tc>
      </w:tr>
      <w:tr w:rsidR="0089101D" w:rsidRPr="00A10CBC" w14:paraId="7EF8BBD0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DE976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98A" w14:textId="7EB4512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ron emission tomography is superior to computed tomography scanning for response-assessment after radical radiotherapy or chemoradiotherapy in patients with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5916" w14:textId="62D842F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Manus 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BDEA" w14:textId="7E89CE3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81F" w14:textId="635EF43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2D5C" w14:textId="2B36BC3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CBB6" w14:textId="0437827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8 (194)</w:t>
            </w:r>
          </w:p>
        </w:tc>
      </w:tr>
      <w:tr w:rsidR="0089101D" w:rsidRPr="00A10CBC" w14:paraId="7B9CF25D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A0B55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D97" w14:textId="28CCBBAD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act of Introducing Stereotactic Lung Radiotherapy for Elderly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age I Non-Small-Cell Lung Cancer: A Population-Based Time-Trend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C4C" w14:textId="6952E1F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ma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EF28" w14:textId="037F9DD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18E" w14:textId="2E85C13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6FA" w14:textId="2C8F2AF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8CF8" w14:textId="08D1359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1 (95)</w:t>
            </w:r>
          </w:p>
        </w:tc>
      </w:tr>
      <w:tr w:rsidR="0089101D" w:rsidRPr="00A10CBC" w14:paraId="4D12189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0AC5AE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3A1" w14:textId="48B863A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Pembrolizumab After Stereotactic Body Radiotherapy vs Pembrolizumab Alone on Tumor Respons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 Cell Lung Cancer: Results of the PEMBRO-RT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729" w14:textId="44F89F4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el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S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526" w14:textId="62BCFFF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EBD" w14:textId="6564AAE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D3FD" w14:textId="791A01B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905E" w14:textId="1E45F3E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7)</w:t>
            </w:r>
          </w:p>
        </w:tc>
      </w:tr>
      <w:tr w:rsidR="0089101D" w:rsidRPr="00A10CBC" w14:paraId="0C5B1CC7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45A29B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107" w14:textId="531C300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operative radiotherapy for stage II or III non-small-cell lung cancer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rveillance, epidemiology, and end results datab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FDA0" w14:textId="66F66D8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l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8E2" w14:textId="09F43B6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D34E" w14:textId="4ED4B30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542" w14:textId="5BE5EEA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BA6F" w14:textId="1B47D8D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3 (154)</w:t>
            </w:r>
          </w:p>
        </w:tc>
      </w:tr>
      <w:tr w:rsidR="0089101D" w:rsidRPr="00A10CBC" w14:paraId="72B804D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BB9B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5688" w14:textId="3EDBCEF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cemo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-BLP25) versus placebo after chemoradiotherapy for stage III non-small-cell lung cancer (START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double-blin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AC" w14:textId="4BCF06D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tts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9F5" w14:textId="7DC02A3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D1F1" w14:textId="337F3D8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E0A5" w14:textId="52B8EDD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E877" w14:textId="178C8F2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2 (58)</w:t>
            </w:r>
          </w:p>
        </w:tc>
      </w:tr>
      <w:tr w:rsidR="0089101D" w:rsidRPr="00A10CBC" w14:paraId="2A054CC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F277E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CFD6" w14:textId="2EAB477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nostic impact of hypoxia imaging with F-18-misonidazole PET in non-small cell lung cancer and head and neck cancer before 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1B6" w14:textId="6AA8D34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chmann 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0E06" w14:textId="571BD1D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862" w14:textId="66AD5E0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707" w14:textId="269E287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FB3" w14:textId="6AB1C69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7 (181)</w:t>
            </w:r>
          </w:p>
        </w:tc>
      </w:tr>
      <w:tr w:rsidR="0089101D" w:rsidRPr="00A10CBC" w14:paraId="1829A605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5FEEA0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2AA" w14:textId="070C6F0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ction chemotherapy followed by chemoradiotherapy compared with chemoradiotherapy alone for regionally advanced unresectable stage III non-small-cell lung cancer: Cancer and Leukemia Group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6B" w14:textId="0302E45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k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2A0" w14:textId="3FE5795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6D0" w14:textId="15C40DE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4D5C" w14:textId="6AB3919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8AE1" w14:textId="56D4272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5 (142)</w:t>
            </w:r>
          </w:p>
        </w:tc>
      </w:tr>
      <w:tr w:rsidR="0089101D" w:rsidRPr="00A10CBC" w14:paraId="24B6DDD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D2BDD9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F1DD" w14:textId="12C004B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randomized trial of postoperative adjuvant therapy in patients with completely resected stage II or IIIa non-small-cell lung cancer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CFE" w14:textId="6B4B882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ller 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8CB" w14:textId="3A17A77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0D1" w14:textId="28F91C2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D3" w14:textId="539D904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6B23" w14:textId="38780B2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4 (262)</w:t>
            </w:r>
          </w:p>
        </w:tc>
      </w:tr>
      <w:tr w:rsidR="0089101D" w:rsidRPr="00A10CBC" w14:paraId="49A2EDA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9E09F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0DE" w14:textId="666EFFAF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fits and Harms of Computed Tomography Lung Cancer Screening Strategies: A Comparative Modeling Study for the US Preventive Services Task For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BB26" w14:textId="6972252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Kon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D3" w14:textId="026DA23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Intern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23" w14:textId="64E0A09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66E" w14:textId="18DA63A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8A07" w14:textId="1DA97A2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9 (57)</w:t>
            </w:r>
          </w:p>
        </w:tc>
      </w:tr>
      <w:tr w:rsidR="0089101D" w:rsidRPr="00A10CBC" w14:paraId="6A09F5E5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3377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0DA" w14:textId="7F3F355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splatin and etoposide regimen is superior to cyclophosphamid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pirubi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nd vincristine regimen in small-cell lung cancer: Results from a randomized phase III trial with 5 years' follow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36A6" w14:textId="033C6CB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mnes 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1D21" w14:textId="56109FE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DFA" w14:textId="611CDFB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221" w14:textId="0E9EFA7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82AD" w14:textId="5309143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1 (220)</w:t>
            </w:r>
          </w:p>
        </w:tc>
      </w:tr>
      <w:tr w:rsidR="0089101D" w:rsidRPr="00A10CBC" w14:paraId="722D06A8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B443C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6CE" w14:textId="4C31385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urrent versus sequential chemoradiotherapy with cisplatin and vinorelbine in locally advanced non-small cell lung cancer: a randomized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D7B3" w14:textId="235DF42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atlouk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1D7" w14:textId="68A7744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93F" w14:textId="738B987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56A" w14:textId="6207D1A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0358" w14:textId="5C384A0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7 (189)</w:t>
            </w:r>
          </w:p>
        </w:tc>
      </w:tr>
      <w:tr w:rsidR="0089101D" w:rsidRPr="00A10CBC" w14:paraId="274B442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65440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C6A2" w14:textId="2D427C3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terns of disease recurrence after stereotactic ablative radiotherapy for early stage non-small-cell lung cancer: a retrospectiv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9844" w14:textId="310E39D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gerwa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0C0" w14:textId="5A4A257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2ECE" w14:textId="5C98579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27F" w14:textId="4883B5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4DED" w14:textId="3D47110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3 (75)</w:t>
            </w:r>
          </w:p>
        </w:tc>
      </w:tr>
      <w:tr w:rsidR="0089101D" w:rsidRPr="00A10CBC" w14:paraId="2293D366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818753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CC1" w14:textId="4CD772D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risks potentially associated with low-dose CT screening of adult smokers for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8121" w14:textId="25BDA4A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nner D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CB65" w14:textId="707C3C2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F04" w14:textId="18A4837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7AE" w14:textId="72CACC5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1EE9" w14:textId="5E548D6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6 (202)</w:t>
            </w:r>
          </w:p>
        </w:tc>
      </w:tr>
      <w:tr w:rsidR="0089101D" w:rsidRPr="00A10CBC" w14:paraId="6E2CFDB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1A22F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AC68" w14:textId="325BF205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After Stereotactic Lung Radiotherapy or Wedge Resection for Stage 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0FA" w14:textId="6AC7B6C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ills 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8A0" w14:textId="1212DA0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99C" w14:textId="5F98B96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6417" w14:textId="59729D1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8599" w14:textId="7836FFD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1 (113)</w:t>
            </w:r>
          </w:p>
        </w:tc>
      </w:tr>
      <w:tr w:rsidR="0089101D" w:rsidRPr="00A10CBC" w14:paraId="7F2C8F7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0F66F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34BF" w14:textId="510FF36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xicity and outcome results of RTOG 9311: A phase I-II dose-escalation study using three-dimensional conformal radiotherapy in patients with inoperable non-small-cell lung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D3B" w14:textId="497D0A5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ley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4D44" w14:textId="7034C3D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74A" w14:textId="497CB73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B3" w14:textId="4F8E8B8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A28B" w14:textId="64CCE7B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4 (193)</w:t>
            </w:r>
          </w:p>
        </w:tc>
      </w:tr>
      <w:tr w:rsidR="0089101D" w:rsidRPr="00A10CBC" w14:paraId="21822C6F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830A0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6215" w14:textId="13156C6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chemoradiotherapy regimens of paclitaxel and carboplatin for locally advanced non-small-cell lung cancer: A randomized phase II locally advanced multi-modality protoc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A55A" w14:textId="69C8FFD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lan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B87D" w14:textId="40AD38B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CBA" w14:textId="57E43DD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E2D4" w14:textId="0E089E0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AEE3" w14:textId="6E7DC50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5 (186)</w:t>
            </w:r>
          </w:p>
        </w:tc>
      </w:tr>
      <w:tr w:rsidR="0089101D" w:rsidRPr="00A10CBC" w14:paraId="4C976B0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EF5C5E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44EA" w14:textId="1C1CB00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: Diagnosis and manag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CB9" w14:textId="2B4D620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ins L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26B" w14:textId="4CAD7CE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. Fam. Physic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932" w14:textId="50B27F3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118" w14:textId="0EEAF5D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159A" w14:textId="025D5C9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5 (172)</w:t>
            </w:r>
          </w:p>
        </w:tc>
      </w:tr>
      <w:tr w:rsidR="0089101D" w:rsidRPr="00A10CBC" w14:paraId="20B9B69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2646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FD8" w14:textId="18BBB4F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essing the relationship between lung cancer risk and emphysema detected on low-dose CT of the ch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879" w14:textId="4365BCF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ulue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CCF" w14:textId="2FCB7FE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4C8" w14:textId="1E22C0C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16B7" w14:textId="47A8BFF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4033" w14:textId="2C46EE3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1 (159)</w:t>
            </w:r>
          </w:p>
        </w:tc>
      </w:tr>
      <w:tr w:rsidR="0089101D" w:rsidRPr="00A10CBC" w14:paraId="198D8D1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DFB4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60D" w14:textId="61F5487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Pretreatment F-18-FDG PET Tumor Textural Features in Non-Small Cell Lung Cancer Associated with Response and Survival After Chemoradiotherap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98F1" w14:textId="16ECFDD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ok GJ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E5A" w14:textId="55E614E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D11" w14:textId="245B629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0BC2" w14:textId="082DC86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EF5D" w14:textId="27A24C4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66 (77)</w:t>
            </w:r>
          </w:p>
        </w:tc>
      </w:tr>
      <w:tr w:rsidR="0089101D" w:rsidRPr="00A10CBC" w14:paraId="64397351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B729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0722" w14:textId="33863FCA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luation of microscopic tumor extension in non-small-cell lung cancer for three-dimensional conformal radiotherapy plan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6BE" w14:textId="7369492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aud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0C0" w14:textId="3ABEC37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7F0" w14:textId="7E44F21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5B80" w14:textId="2311B09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F3FA" w14:textId="3C6E7B2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3 (314)</w:t>
            </w:r>
          </w:p>
        </w:tc>
      </w:tr>
      <w:tr w:rsidR="0089101D" w:rsidRPr="00A10CBC" w14:paraId="65D0FD58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9DECB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899" w14:textId="027D7C9F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e of thoracic radiotherapy for extensive stage small-cell lung cancer: a phase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210" w14:textId="02E440E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78E" w14:textId="0BFEE7E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8B5" w14:textId="6733CED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B6FD" w14:textId="16AD384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DC95" w14:textId="730B557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2 (60)</w:t>
            </w:r>
          </w:p>
        </w:tc>
      </w:tr>
      <w:tr w:rsidR="0089101D" w:rsidRPr="00A10CBC" w14:paraId="6DB6CE1F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4022C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065C" w14:textId="389DD6F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eep inspiration breath-hold technique in the treatment of inoperable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7DC" w14:textId="614A5F3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zweig 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CFFD" w14:textId="62990AE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B35" w14:textId="7FA3B65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4957" w14:textId="3A95469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5675" w14:textId="0A8105F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8 (339)</w:t>
            </w:r>
          </w:p>
        </w:tc>
      </w:tr>
      <w:tr w:rsidR="0089101D" w:rsidRPr="00A10CBC" w14:paraId="5E5FF7D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E72C6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4FA" w14:textId="29EFFFC2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 Trial of Erlotinib Plus Concurrent Whole-Brain Radiation Therapy for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rain Metastases From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284" w14:textId="0B9E7B2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sh J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CDD" w14:textId="472C6FF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F4B" w14:textId="5CE8332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540" w14:textId="231B605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C66" w14:textId="2489945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1 (87)</w:t>
            </w:r>
          </w:p>
        </w:tc>
      </w:tr>
      <w:tr w:rsidR="0089101D" w:rsidRPr="00A10CBC" w14:paraId="2140C476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46C3E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EA3" w14:textId="1AEB113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ctate dehydrogenase-5 (LDH-5) overexpression in non-small-cell lung cancer tissues is linked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poxia, angiogenic factor production and poor prog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7524" w14:textId="6C57EC4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ukourak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846F" w14:textId="63507B2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5B7C" w14:textId="1326BCC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0A0" w14:textId="5BE7A58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7606" w14:textId="2C576D2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5 (267)</w:t>
            </w:r>
          </w:p>
        </w:tc>
      </w:tr>
      <w:tr w:rsidR="0089101D" w:rsidRPr="00A10CBC" w14:paraId="3EEA345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D9525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81B6" w14:textId="03DAE9E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ized phase II study of cisplatin with gemcitabine or paclitaxel or vinorelbine as induction chemotherapy followed by concomitant chemoradiotherapy for stage IIIB non-small-cell lung cancer: Cancer and leukemia group B study 94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F3E" w14:textId="19FFA6E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k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B8" w14:textId="066DF9A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813" w14:textId="7B559E3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EA3" w14:textId="067135B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95F9" w14:textId="3F53AAB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1 (300)</w:t>
            </w:r>
          </w:p>
        </w:tc>
      </w:tr>
      <w:tr w:rsidR="0089101D" w:rsidRPr="00A10CBC" w14:paraId="69A81C2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7DBDB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3502" w14:textId="35D2617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therapy for patients with non-small cell lung cancer: the surgical setting of the Big Lung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743" w14:textId="52483B5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hens R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0A" w14:textId="3B82F35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. J. Cardi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Sur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D6" w14:textId="190BE21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0FF" w14:textId="6EF9BE5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7367" w14:textId="0C3DFE1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2 (255)</w:t>
            </w:r>
          </w:p>
        </w:tc>
      </w:tr>
      <w:tr w:rsidR="0089101D" w:rsidRPr="00A10CBC" w14:paraId="337D2777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4D9115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F4F" w14:textId="30E43652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radiotherapy for primary lung cancer and pulmonary metastases: A noninvasive treatment approach in medically inoperable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52D" w14:textId="5757113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lf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D21" w14:textId="3278C88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63F" w14:textId="3BFF448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83B" w14:textId="5099EFD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9754" w14:textId="6F56B0A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3 (260)</w:t>
            </w:r>
          </w:p>
        </w:tc>
      </w:tr>
      <w:tr w:rsidR="0089101D" w:rsidRPr="00A10CBC" w14:paraId="7D369CCB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FD1A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C4B1" w14:textId="7E889D9E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ction chemoradiation and surgical resection for superior sulcus non-small-cell lung carcinomas: Long-term results of Southwest Oncology Group trial 9416 (Intergroup trial 01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046" w14:textId="3E03E9B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B40" w14:textId="5CC86AE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751" w14:textId="53911A7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C02" w14:textId="10FBD6C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13E8" w14:textId="5E380B6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9 (203)</w:t>
            </w:r>
          </w:p>
        </w:tc>
      </w:tr>
      <w:tr w:rsidR="0089101D" w:rsidRPr="00A10CBC" w14:paraId="37C2039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A1F1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ACF" w14:textId="3282F985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alysis of clinical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simet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ctors associated with treatment-related pneumonitis (TRP) in patients with non-small-cell lung cancer (NSCLC) treated with concurrent chemotherapy and three-dimensional conformal radiotherapy (3D-CR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E865" w14:textId="71B2A31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ao Z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D06" w14:textId="35AF2BC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228A" w14:textId="43D98F1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D4A" w14:textId="0EF1D62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EBC0" w14:textId="470F2A3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3 (207)</w:t>
            </w:r>
          </w:p>
        </w:tc>
      </w:tr>
      <w:tr w:rsidR="0089101D" w:rsidRPr="00A10CBC" w14:paraId="6A04EAA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14FD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31C" w14:textId="03C2CA10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 Individual Patient Dat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Outcomes and Prognostic Factors After Treatment of Oligo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0A7" w14:textId="2559E33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rigues G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23" w14:textId="01B141C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46B3" w14:textId="1B66EAF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0D87" w14:textId="4BDB71B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DF58" w14:textId="5A6E968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70)</w:t>
            </w:r>
          </w:p>
        </w:tc>
      </w:tr>
      <w:tr w:rsidR="0089101D" w:rsidRPr="00A10CBC" w14:paraId="75E2167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A6DD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D041" w14:textId="0B16D33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fitinib in patients with brain metastases from non-small-cell lung cancer: a prospective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341" w14:textId="1EBEBA0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reso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72F" w14:textId="0F3CD2F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C6E" w14:textId="19D18EC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74F" w14:textId="418F097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3206" w14:textId="26C4021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9 (288)</w:t>
            </w:r>
          </w:p>
        </w:tc>
      </w:tr>
      <w:tr w:rsidR="0089101D" w:rsidRPr="00A10CBC" w14:paraId="3A86947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426CB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509" w14:textId="272D8B1A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hylactic cranial irradiation versus observation in patients with extensive-disease small-cell lung cancer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F94" w14:textId="7FE6165B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mamoto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DE2" w14:textId="1DCCA2A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B5B" w14:textId="59BBECF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D3F" w14:textId="49E7AAD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35E5" w14:textId="19DCF09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1 (36)</w:t>
            </w:r>
          </w:p>
        </w:tc>
      </w:tr>
      <w:tr w:rsidR="0089101D" w:rsidRPr="00A10CBC" w14:paraId="3E7304D8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B7AD1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83FB" w14:textId="43FB08A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s of Stereotactic Ablative Radiotherap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otentially Operable Stage I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8A8" w14:textId="2D0B1EEC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gerwa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F24" w14:textId="186F450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4B1" w14:textId="6EFC72C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141" w14:textId="0E02273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B58" w14:textId="2103285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7 (116)</w:t>
            </w:r>
          </w:p>
        </w:tc>
      </w:tr>
      <w:tr w:rsidR="0089101D" w:rsidRPr="00A10CBC" w14:paraId="26B86893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D9CF3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5E3" w14:textId="4F8AC8C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CLAIM: Randomized Phase III Trial of Pemetrexed-Cisplatin or Etoposide-Cisplatin Plus Thoracic Radiation Therapy Followed by Consolidation Chemotherapy in Locally Advanc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quam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F5B7" w14:textId="0970316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n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69D" w14:textId="4E65FE8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403" w14:textId="61A50D8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BCD" w14:textId="435C4DF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309B" w14:textId="41A39BA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4 (56)</w:t>
            </w:r>
          </w:p>
        </w:tc>
      </w:tr>
      <w:tr w:rsidR="0089101D" w:rsidRPr="00A10CBC" w14:paraId="3A522AD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0A712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4F2" w14:textId="1416C593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act of postoperative radiation therapy on survival in patients with complete resection and Stage I, II, or IIIA non-small-cell lung cancer treated with adjuvant chemotherapy: The Adjuva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velb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national Trialist Association (ANITA) randomiz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AB60" w14:textId="31D6049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illard J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35BA" w14:textId="54BA472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E3EF" w14:textId="49A0B54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069E" w14:textId="55C141C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971D" w14:textId="3E047C22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1 (188)</w:t>
            </w:r>
          </w:p>
        </w:tc>
      </w:tr>
      <w:tr w:rsidR="0089101D" w:rsidRPr="00A10CBC" w14:paraId="4D1E0BC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19AB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7C47" w14:textId="21A757AE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pective Trial of Stereotactic Body Radiation Therapy for Both Operable and Inoperable T1N0M0 Non-Small Cell Lung Cancer: Japan Clinical Oncology Group Study JCOG04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C880" w14:textId="1B871FD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gata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50" w14:textId="51D35B2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. 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9D4" w14:textId="665C704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60E5" w14:textId="1B0F821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F3BA" w14:textId="78AEACC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8 (63)</w:t>
            </w:r>
          </w:p>
        </w:tc>
      </w:tr>
      <w:tr w:rsidR="0089101D" w:rsidRPr="00A10CBC" w14:paraId="016A097D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77A3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2391" w14:textId="0DD0B48B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therapy treatment planning for patients with non-small cell lung cancer using positron emission tomography (PE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57A" w14:textId="2BDD8D9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d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E5C" w14:textId="001CAE1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di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3B6" w14:textId="63759D4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35C" w14:textId="71FA969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BCE2" w14:textId="276A6AF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4 (362)</w:t>
            </w:r>
          </w:p>
        </w:tc>
      </w:tr>
      <w:tr w:rsidR="0089101D" w:rsidRPr="00A10CBC" w14:paraId="690292F0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FABCA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E02" w14:textId="70CDD518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urrent cisplatin, etoposide, and chest radiotherapy in Pathologic stage IIIB non-small-cell lung cancer: A Southwest Oncology Group Phase II Study, SWOG 9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AA0F" w14:textId="587C91BA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1C7" w14:textId="2486385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AF8" w14:textId="4173B920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777" w14:textId="6A59EEAF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B53D" w14:textId="3F5537F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 (354)</w:t>
            </w:r>
          </w:p>
        </w:tc>
      </w:tr>
      <w:tr w:rsidR="0089101D" w:rsidRPr="00A10CBC" w14:paraId="6819A99E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CC00B8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4C2B" w14:textId="6F433EC7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cape from therapy-induced accelerated cellular senescence in p53-null lung cancer cells and in human lung canc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DA7" w14:textId="17A82F1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5F" w14:textId="2E3DD95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0BB" w14:textId="2CADA00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B05" w14:textId="40AE167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546D" w14:textId="6210281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8 (289)</w:t>
            </w:r>
          </w:p>
        </w:tc>
      </w:tr>
      <w:tr w:rsidR="0089101D" w:rsidRPr="00A10CBC" w14:paraId="1165F8D2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8D124D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F023" w14:textId="1EF55A0C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current once-daily versus twice-daily chemoradiotherapy in patients with limited-stage small-cell lung cancer (CONVERT): an open-label, phase 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uperiority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8626" w14:textId="2F3566D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iv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inn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239" w14:textId="484A93C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7CC" w14:textId="57C2973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16F2" w14:textId="35594A4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39F3" w14:textId="6964D559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7 (35)</w:t>
            </w:r>
          </w:p>
        </w:tc>
      </w:tr>
      <w:tr w:rsidR="0089101D" w:rsidRPr="00A10CBC" w14:paraId="2096466C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74617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A3DF" w14:textId="742B8AC1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I Trial of Prophylactic Cranial Irradiation Compar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bservation in Patients With Locally Advanced Non-Small-Cell Lung Cancer: Neurocognitive and Quality-of-Lif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7570" w14:textId="04084431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n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4861" w14:textId="6DD22005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64B7" w14:textId="3358A67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A926" w14:textId="188F66D6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D7D8" w14:textId="62FA004E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 (145)</w:t>
            </w:r>
          </w:p>
        </w:tc>
      </w:tr>
      <w:tr w:rsidR="0089101D" w:rsidRPr="00A10CBC" w14:paraId="0863318D" w14:textId="77777777" w:rsidTr="0089101D">
        <w:trPr>
          <w:gridAfter w:val="1"/>
          <w:wAfter w:w="237" w:type="dxa"/>
          <w:trHeight w:val="250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8659E" w14:textId="77777777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23B6" w14:textId="6092A8B5" w:rsidR="0089101D" w:rsidRPr="00A10CBC" w:rsidRDefault="0089101D" w:rsidP="008910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mcitabine plus best supportive care (BSC) vs BSC in inoperable non-small cell lung cancer - a randomized trial with quality of life as the primary out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D32E" w14:textId="5A42A51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erson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B145" w14:textId="774FBDED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67BB" w14:textId="3CBA08A3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3C3C" w14:textId="7C7570C4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B8B2" w14:textId="3E3B0938" w:rsidR="0089101D" w:rsidRPr="00A10CBC" w:rsidRDefault="0089101D" w:rsidP="008910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1 (406)</w:t>
            </w:r>
          </w:p>
        </w:tc>
      </w:tr>
    </w:tbl>
    <w:p w14:paraId="126DE376" w14:textId="77777777" w:rsidR="0089101D" w:rsidRPr="00A10CBC" w:rsidRDefault="0089101D" w:rsidP="007B1F93">
      <w:pPr>
        <w:rPr>
          <w:rFonts w:ascii="Arial" w:hAnsi="Arial" w:cs="Arial"/>
        </w:rPr>
      </w:pPr>
    </w:p>
    <w:sectPr w:rsidR="0089101D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DBFCF" w14:textId="77777777" w:rsidR="000E2E22" w:rsidRDefault="000E2E22" w:rsidP="00117666">
      <w:pPr>
        <w:spacing w:after="0"/>
      </w:pPr>
      <w:r>
        <w:separator/>
      </w:r>
    </w:p>
  </w:endnote>
  <w:endnote w:type="continuationSeparator" w:id="0">
    <w:p w14:paraId="114E34AD" w14:textId="77777777" w:rsidR="000E2E22" w:rsidRDefault="000E2E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EBC38" w14:textId="77777777" w:rsidR="000E2E22" w:rsidRDefault="000E2E22" w:rsidP="00117666">
      <w:pPr>
        <w:spacing w:after="0"/>
      </w:pPr>
      <w:r>
        <w:separator/>
      </w:r>
    </w:p>
  </w:footnote>
  <w:footnote w:type="continuationSeparator" w:id="0">
    <w:p w14:paraId="065195F9" w14:textId="77777777" w:rsidR="000E2E22" w:rsidRDefault="000E2E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3BE7"/>
    <w:rsid w:val="0001436A"/>
    <w:rsid w:val="00034304"/>
    <w:rsid w:val="00035434"/>
    <w:rsid w:val="00052A14"/>
    <w:rsid w:val="00077D53"/>
    <w:rsid w:val="00084EA4"/>
    <w:rsid w:val="00097CDD"/>
    <w:rsid w:val="000A1A6D"/>
    <w:rsid w:val="000E2E22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90BB3"/>
    <w:rsid w:val="007B1F93"/>
    <w:rsid w:val="007C206C"/>
    <w:rsid w:val="00817DD6"/>
    <w:rsid w:val="0083759F"/>
    <w:rsid w:val="00885156"/>
    <w:rsid w:val="0089101D"/>
    <w:rsid w:val="00896052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447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7</TotalTime>
  <Pages>11</Pages>
  <Words>3035</Words>
  <Characters>1730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5</cp:revision>
  <cp:lastPrinted>2013-10-03T12:51:00Z</cp:lastPrinted>
  <dcterms:created xsi:type="dcterms:W3CDTF">2021-10-15T06:24:00Z</dcterms:created>
  <dcterms:modified xsi:type="dcterms:W3CDTF">2022-09-14T07:17:00Z</dcterms:modified>
</cp:coreProperties>
</file>